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DA000" w14:textId="77777777" w:rsidR="00C060C9" w:rsidRPr="00A2779A" w:rsidRDefault="00C060C9" w:rsidP="00C060C9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953425"/>
      <w:r w:rsidRPr="00A2779A">
        <w:rPr>
          <w:rFonts w:ascii="Times New Roman" w:hAnsi="Times New Roman" w:cs="Times New Roman"/>
          <w:sz w:val="24"/>
          <w:szCs w:val="24"/>
          <w:lang w:val="en-US"/>
        </w:rPr>
        <w:t>The effects of aging and an episodic specificity induction on spontaneous task-unrelated thought</w:t>
      </w:r>
    </w:p>
    <w:bookmarkEnd w:id="0"/>
    <w:p w14:paraId="7D0FF617" w14:textId="77777777" w:rsidR="00C060C9" w:rsidRPr="00A2779A" w:rsidRDefault="00C060C9" w:rsidP="00C060C9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3171A7">
        <w:rPr>
          <w:rFonts w:ascii="Times New Roman" w:hAnsi="Times New Roman" w:cs="Times New Roman"/>
          <w:sz w:val="24"/>
          <w:szCs w:val="24"/>
        </w:rPr>
        <w:br/>
      </w:r>
      <w:r w:rsidRPr="00A2779A">
        <w:rPr>
          <w:rFonts w:ascii="Times New Roman" w:hAnsi="Times New Roman" w:cs="Times New Roman"/>
          <w:sz w:val="24"/>
          <w:szCs w:val="24"/>
        </w:rPr>
        <w:t>Magda Jordão</w:t>
      </w: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1*#</w:t>
      </w:r>
      <w:r w:rsidRPr="00A2779A">
        <w:rPr>
          <w:rFonts w:ascii="Times New Roman" w:hAnsi="Times New Roman" w:cs="Times New Roman"/>
          <w:sz w:val="24"/>
          <w:szCs w:val="24"/>
        </w:rPr>
        <w:t>, Maria Salomé Pinho</w:t>
      </w: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77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779A">
        <w:rPr>
          <w:rFonts w:ascii="Times New Roman" w:hAnsi="Times New Roman" w:cs="Times New Roman"/>
          <w:sz w:val="24"/>
          <w:szCs w:val="24"/>
        </w:rPr>
        <w:t>Peggy</w:t>
      </w:r>
      <w:proofErr w:type="spellEnd"/>
      <w:r w:rsidRPr="00A2779A">
        <w:rPr>
          <w:rFonts w:ascii="Times New Roman" w:hAnsi="Times New Roman" w:cs="Times New Roman"/>
          <w:sz w:val="24"/>
          <w:szCs w:val="24"/>
        </w:rPr>
        <w:t xml:space="preserve"> L. St. Jacques</w:t>
      </w: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6439C80" w14:textId="2B4635D9" w:rsidR="003171A7" w:rsidRPr="003171A7" w:rsidRDefault="003171A7" w:rsidP="003171A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171A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171A7">
        <w:rPr>
          <w:rFonts w:ascii="Times New Roman" w:hAnsi="Times New Roman" w:cs="Times New Roman"/>
          <w:sz w:val="24"/>
          <w:szCs w:val="24"/>
        </w:rPr>
        <w:t xml:space="preserve">Faculdade de Psicologia e de Ciências da Educação, </w:t>
      </w:r>
      <w:proofErr w:type="spellStart"/>
      <w:r w:rsidRPr="003171A7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3171A7">
        <w:rPr>
          <w:rFonts w:ascii="Times New Roman" w:hAnsi="Times New Roman" w:cs="Times New Roman"/>
          <w:sz w:val="24"/>
          <w:szCs w:val="24"/>
        </w:rPr>
        <w:t xml:space="preserve"> Coimbra, Portugal</w:t>
      </w:r>
    </w:p>
    <w:p w14:paraId="637BC326" w14:textId="77777777" w:rsidR="00C060C9" w:rsidRPr="00A2779A" w:rsidRDefault="00C060C9" w:rsidP="00C060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77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A2779A">
        <w:rPr>
          <w:rFonts w:ascii="Times New Roman" w:hAnsi="Times New Roman" w:cs="Times New Roman"/>
          <w:sz w:val="24"/>
          <w:szCs w:val="24"/>
          <w:lang w:val="en-US"/>
        </w:rPr>
        <w:t>Department of Psychology, University of Alberta, Canada</w:t>
      </w:r>
    </w:p>
    <w:p w14:paraId="1DFA6AAA" w14:textId="77777777" w:rsidR="00C060C9" w:rsidRPr="00A2779A" w:rsidRDefault="00C060C9" w:rsidP="00C060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ADAB7C7" w14:textId="77777777" w:rsidR="00C060C9" w:rsidRPr="00A2779A" w:rsidRDefault="00C060C9" w:rsidP="00C060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779A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, e-mail: </w:t>
      </w:r>
      <w:hyperlink r:id="rId7" w:history="1">
        <w:r w:rsidRPr="00A2779A">
          <w:rPr>
            <w:rStyle w:val="Hiperligao"/>
            <w:rFonts w:ascii="Times New Roman" w:hAnsi="Times New Roman" w:cs="Times New Roman"/>
            <w:sz w:val="24"/>
            <w:szCs w:val="24"/>
            <w:lang w:val="en-US"/>
          </w:rPr>
          <w:t>magda.jordao@gmail.com</w:t>
        </w:r>
      </w:hyperlink>
    </w:p>
    <w:p w14:paraId="23C913BA" w14:textId="77777777" w:rsidR="00C060C9" w:rsidRDefault="00C060C9" w:rsidP="00C060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spellStart"/>
      <w:r w:rsidRPr="00A2779A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A277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79A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Pr="00A2779A">
        <w:rPr>
          <w:rFonts w:ascii="Times New Roman" w:hAnsi="Times New Roman" w:cs="Times New Roman"/>
          <w:sz w:val="24"/>
          <w:szCs w:val="24"/>
        </w:rPr>
        <w:t>: Faculdade de Psicologia e Ciências da Educação da Universidade de</w:t>
      </w:r>
      <w:bookmarkStart w:id="1" w:name="_GoBack"/>
      <w:bookmarkEnd w:id="1"/>
      <w:r w:rsidRPr="00A2779A">
        <w:rPr>
          <w:rFonts w:ascii="Times New Roman" w:hAnsi="Times New Roman" w:cs="Times New Roman"/>
          <w:sz w:val="24"/>
          <w:szCs w:val="24"/>
        </w:rPr>
        <w:t xml:space="preserve"> Coimbra, Rua do Colégio Novo, 3000-115, Coimbra, Portugal.</w:t>
      </w:r>
    </w:p>
    <w:p w14:paraId="43ED679E" w14:textId="77777777" w:rsidR="00C060C9" w:rsidRPr="00F27E1F" w:rsidRDefault="00C060C9" w:rsidP="004A0A2B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35E2D96D" w14:textId="05ACDFF5" w:rsidR="004A0A2B" w:rsidRDefault="004A0A2B" w:rsidP="00C060C9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lang w:val="en-US"/>
        </w:rPr>
      </w:pPr>
      <w:r w:rsidRPr="00C060C9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Supplementary Material 3. Descriptive statistics of </w:t>
      </w:r>
      <w:proofErr w:type="spellStart"/>
      <w:r w:rsidRPr="00C060C9">
        <w:rPr>
          <w:rFonts w:ascii="Times New Roman" w:hAnsi="Times New Roman" w:cs="Times New Roman"/>
          <w:b/>
          <w:bCs/>
          <w:iCs/>
          <w:sz w:val="24"/>
          <w:lang w:val="en-US"/>
        </w:rPr>
        <w:t>sTUTs</w:t>
      </w:r>
      <w:proofErr w:type="spellEnd"/>
      <w:r w:rsidRPr="00C060C9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by trigger, temporality and verbal/visual form</w:t>
      </w:r>
    </w:p>
    <w:p w14:paraId="5ABBF586" w14:textId="77777777" w:rsidR="004A0A2B" w:rsidRPr="004A0A2B" w:rsidRDefault="004A0A2B" w:rsidP="004A0A2B">
      <w:pPr>
        <w:spacing w:line="480" w:lineRule="auto"/>
        <w:rPr>
          <w:rFonts w:ascii="Times New Roman" w:hAnsi="Times New Roman" w:cs="Times New Roman"/>
          <w:i/>
          <w:iCs/>
          <w:sz w:val="24"/>
          <w:lang w:val="en-US"/>
        </w:rPr>
      </w:pPr>
      <w:r>
        <w:rPr>
          <w:rFonts w:ascii="Times New Roman" w:hAnsi="Times New Roman" w:cs="Times New Roman"/>
          <w:iCs/>
          <w:sz w:val="24"/>
          <w:lang w:val="en-US"/>
        </w:rPr>
        <w:t xml:space="preserve">Table 1. 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lang w:val="en-US"/>
        </w:rPr>
        <w:t>frequency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 xml:space="preserve"> (standard deviation) of </w:t>
      </w:r>
      <w:proofErr w:type="spellStart"/>
      <w:r>
        <w:rPr>
          <w:rFonts w:ascii="Times New Roman" w:hAnsi="Times New Roman" w:cs="Times New Roman"/>
          <w:i/>
          <w:iCs/>
          <w:sz w:val="24"/>
          <w:lang w:val="en-US"/>
        </w:rPr>
        <w:t>sTUTs</w:t>
      </w:r>
      <w:proofErr w:type="spellEnd"/>
      <w:r>
        <w:rPr>
          <w:rFonts w:ascii="Times New Roman" w:hAnsi="Times New Roman" w:cs="Times New Roman"/>
          <w:i/>
          <w:iCs/>
          <w:sz w:val="24"/>
          <w:lang w:val="en-US"/>
        </w:rPr>
        <w:t xml:space="preserve"> in each trigger status (</w:t>
      </w:r>
      <w:r w:rsidR="003D480A">
        <w:rPr>
          <w:rFonts w:ascii="Times New Roman" w:hAnsi="Times New Roman" w:cs="Times New Roman"/>
          <w:i/>
          <w:iCs/>
          <w:sz w:val="24"/>
          <w:lang w:val="en-US"/>
        </w:rPr>
        <w:t>without</w:t>
      </w:r>
      <w:r>
        <w:rPr>
          <w:rFonts w:ascii="Times New Roman" w:hAnsi="Times New Roman" w:cs="Times New Roman"/>
          <w:i/>
          <w:iCs/>
          <w:sz w:val="24"/>
          <w:lang w:val="en-US"/>
        </w:rPr>
        <w:t xml:space="preserve">, </w:t>
      </w:r>
      <w:r w:rsidR="003D480A">
        <w:rPr>
          <w:rFonts w:ascii="Times New Roman" w:hAnsi="Times New Roman" w:cs="Times New Roman"/>
          <w:i/>
          <w:iCs/>
          <w:sz w:val="24"/>
          <w:lang w:val="en-US"/>
        </w:rPr>
        <w:t>with trigger</w:t>
      </w:r>
      <w:r>
        <w:rPr>
          <w:rFonts w:ascii="Times New Roman" w:hAnsi="Times New Roman" w:cs="Times New Roman"/>
          <w:i/>
          <w:iCs/>
          <w:sz w:val="24"/>
          <w:lang w:val="en-US"/>
        </w:rPr>
        <w:t xml:space="preserve">) 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>by age group in the episodic specificity induction (ESI) and in the control induction.</w:t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107"/>
        <w:gridCol w:w="1396"/>
        <w:gridCol w:w="1291"/>
        <w:gridCol w:w="125"/>
        <w:gridCol w:w="1328"/>
        <w:gridCol w:w="1382"/>
        <w:gridCol w:w="34"/>
      </w:tblGrid>
      <w:tr w:rsidR="004A0A2B" w:rsidRPr="00360A5D" w14:paraId="789B5372" w14:textId="77777777" w:rsidTr="006B0FAE">
        <w:trPr>
          <w:trHeight w:val="567"/>
        </w:trPr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70818" w14:textId="77777777" w:rsidR="004A0A2B" w:rsidRPr="004A0A2B" w:rsidRDefault="004A0A2B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</w:p>
        </w:tc>
        <w:tc>
          <w:tcPr>
            <w:tcW w:w="28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E6892" w14:textId="77777777" w:rsidR="004A0A2B" w:rsidRPr="00360A5D" w:rsidRDefault="004A0A2B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Cs w:val="24"/>
              </w:rPr>
              <w:t>Without</w:t>
            </w:r>
            <w:proofErr w:type="spellEnd"/>
            <w:r>
              <w:rPr>
                <w:rFonts w:ascii="Times New Roman" w:hAnsi="Times New Roman"/>
                <w:iCs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szCs w:val="24"/>
              </w:rPr>
              <w:t>trigger</w:t>
            </w:r>
            <w:proofErr w:type="spellEnd"/>
          </w:p>
        </w:tc>
        <w:tc>
          <w:tcPr>
            <w:tcW w:w="274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E7996" w14:textId="77777777" w:rsidR="004A0A2B" w:rsidRPr="00360A5D" w:rsidRDefault="004A0A2B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Cs w:val="24"/>
              </w:rPr>
              <w:t>With</w:t>
            </w:r>
            <w:proofErr w:type="spellEnd"/>
            <w:r>
              <w:rPr>
                <w:rFonts w:ascii="Times New Roman" w:hAnsi="Times New Roman"/>
                <w:iCs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szCs w:val="24"/>
              </w:rPr>
              <w:t>trigger</w:t>
            </w:r>
            <w:proofErr w:type="spellEnd"/>
          </w:p>
        </w:tc>
      </w:tr>
      <w:tr w:rsidR="004A0A2B" w:rsidRPr="00360A5D" w14:paraId="6599BDF8" w14:textId="77777777" w:rsidTr="004A0A2B">
        <w:trPr>
          <w:gridAfter w:val="1"/>
          <w:wAfter w:w="34" w:type="dxa"/>
          <w:trHeight w:val="235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D2217" w14:textId="77777777" w:rsidR="004A0A2B" w:rsidRPr="00360A5D" w:rsidRDefault="004A0A2B" w:rsidP="00894EB9">
            <w:pPr>
              <w:spacing w:line="276" w:lineRule="auto"/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1B8ED" w14:textId="77777777" w:rsidR="004A0A2B" w:rsidRPr="00360A5D" w:rsidRDefault="004A0A2B" w:rsidP="00894EB9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03D95" w14:textId="77777777" w:rsidR="004A0A2B" w:rsidRPr="00360A5D" w:rsidRDefault="004A0A2B" w:rsidP="00894EB9">
            <w:pPr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  <w:tc>
          <w:tcPr>
            <w:tcW w:w="14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73CAB" w14:textId="77777777" w:rsidR="004A0A2B" w:rsidRPr="00360A5D" w:rsidRDefault="004A0A2B" w:rsidP="00894EB9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F4729" w14:textId="77777777" w:rsidR="004A0A2B" w:rsidRPr="00360A5D" w:rsidRDefault="004A0A2B" w:rsidP="00894EB9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</w:tr>
      <w:tr w:rsidR="004A0A2B" w:rsidRPr="00360A5D" w14:paraId="2EB2A35B" w14:textId="77777777" w:rsidTr="004A0A2B">
        <w:trPr>
          <w:gridAfter w:val="1"/>
          <w:wAfter w:w="34" w:type="dxa"/>
          <w:trHeight w:val="293"/>
        </w:trPr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B746" w14:textId="77777777" w:rsidR="004A0A2B" w:rsidRPr="00360A5D" w:rsidRDefault="004A0A2B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 w:rsidRPr="00360A5D">
              <w:rPr>
                <w:rFonts w:ascii="Times New Roman" w:hAnsi="Times New Roman"/>
                <w:iCs/>
                <w:szCs w:val="24"/>
              </w:rPr>
              <w:t>ESI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CCA6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63 (0.82)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DC71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63 (0.97)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9041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96 (3.25)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BFBD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67 (3.50)</w:t>
            </w:r>
          </w:p>
        </w:tc>
      </w:tr>
      <w:tr w:rsidR="004A0A2B" w:rsidRPr="00360A5D" w14:paraId="45D5F4AD" w14:textId="77777777" w:rsidTr="004A0A2B">
        <w:trPr>
          <w:gridAfter w:val="1"/>
          <w:wAfter w:w="34" w:type="dxa"/>
          <w:trHeight w:val="293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B0E7" w14:textId="77777777" w:rsidR="004A0A2B" w:rsidRPr="00360A5D" w:rsidRDefault="004A0A2B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iCs/>
                <w:szCs w:val="24"/>
              </w:rPr>
              <w:t>Control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5567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79 (0.8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0ED5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67 (1.09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E6FC" w14:textId="77777777" w:rsidR="004A0A2B" w:rsidRPr="00360A5D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4.00 (3.0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10B6" w14:textId="77777777" w:rsidR="00B17D29" w:rsidRPr="00360A5D" w:rsidRDefault="00B17D29" w:rsidP="00B17D2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67 (3.36)</w:t>
            </w:r>
          </w:p>
        </w:tc>
      </w:tr>
      <w:tr w:rsidR="004A0A2B" w:rsidRPr="00360A5D" w14:paraId="0112D0E8" w14:textId="77777777" w:rsidTr="004A0A2B">
        <w:trPr>
          <w:gridAfter w:val="1"/>
          <w:wAfter w:w="34" w:type="dxa"/>
          <w:trHeight w:val="293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87387" w14:textId="77777777" w:rsidR="004A0A2B" w:rsidRPr="00360A5D" w:rsidRDefault="004A0A2B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4E45A" w14:textId="77777777" w:rsidR="004A0A2B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71 (0.72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91028" w14:textId="77777777" w:rsidR="004A0A2B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65 (0.72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DC8F7" w14:textId="77777777" w:rsidR="004A0A2B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98 (3.1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37DED" w14:textId="77777777" w:rsidR="004A0A2B" w:rsidRDefault="00B17D29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67 (3.10)</w:t>
            </w:r>
          </w:p>
        </w:tc>
      </w:tr>
    </w:tbl>
    <w:p w14:paraId="49E505A9" w14:textId="77777777" w:rsidR="004A0A2B" w:rsidRDefault="004A0A2B" w:rsidP="004A0A2B">
      <w:pPr>
        <w:spacing w:line="480" w:lineRule="auto"/>
        <w:rPr>
          <w:rFonts w:ascii="Times New Roman" w:hAnsi="Times New Roman" w:cs="Times New Roman"/>
          <w:iCs/>
          <w:sz w:val="24"/>
          <w:lang w:val="en-US"/>
        </w:rPr>
      </w:pPr>
    </w:p>
    <w:p w14:paraId="7216F2C5" w14:textId="77777777" w:rsidR="00940A56" w:rsidRPr="004A0A2B" w:rsidRDefault="00940A56" w:rsidP="00940A56">
      <w:pPr>
        <w:spacing w:line="480" w:lineRule="auto"/>
        <w:rPr>
          <w:rFonts w:ascii="Times New Roman" w:hAnsi="Times New Roman" w:cs="Times New Roman"/>
          <w:i/>
          <w:iCs/>
          <w:sz w:val="24"/>
          <w:lang w:val="en-US"/>
        </w:rPr>
      </w:pPr>
      <w:r>
        <w:rPr>
          <w:rFonts w:ascii="Times New Roman" w:hAnsi="Times New Roman" w:cs="Times New Roman"/>
          <w:iCs/>
          <w:sz w:val="24"/>
          <w:lang w:val="en-US"/>
        </w:rPr>
        <w:lastRenderedPageBreak/>
        <w:t xml:space="preserve">Table </w:t>
      </w:r>
      <w:r w:rsidR="006B0FAE">
        <w:rPr>
          <w:rFonts w:ascii="Times New Roman" w:hAnsi="Times New Roman" w:cs="Times New Roman"/>
          <w:iCs/>
          <w:sz w:val="24"/>
          <w:lang w:val="en-US"/>
        </w:rPr>
        <w:t>2</w:t>
      </w:r>
      <w:r>
        <w:rPr>
          <w:rFonts w:ascii="Times New Roman" w:hAnsi="Times New Roman" w:cs="Times New Roman"/>
          <w:iCs/>
          <w:sz w:val="24"/>
          <w:lang w:val="en-US"/>
        </w:rPr>
        <w:t xml:space="preserve">. 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lang w:val="en-US"/>
        </w:rPr>
        <w:t>frequency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 xml:space="preserve"> (standard deviation) of </w:t>
      </w:r>
      <w:proofErr w:type="spellStart"/>
      <w:r>
        <w:rPr>
          <w:rFonts w:ascii="Times New Roman" w:hAnsi="Times New Roman" w:cs="Times New Roman"/>
          <w:i/>
          <w:iCs/>
          <w:sz w:val="24"/>
          <w:lang w:val="en-US"/>
        </w:rPr>
        <w:t>sTUTs</w:t>
      </w:r>
      <w:proofErr w:type="spellEnd"/>
      <w:r>
        <w:rPr>
          <w:rFonts w:ascii="Times New Roman" w:hAnsi="Times New Roman" w:cs="Times New Roman"/>
          <w:i/>
          <w:iCs/>
          <w:sz w:val="24"/>
          <w:lang w:val="en-US"/>
        </w:rPr>
        <w:t xml:space="preserve"> in each temporality (past, present, future</w:t>
      </w:r>
      <w:r w:rsidR="006B0FAE">
        <w:rPr>
          <w:rFonts w:ascii="Times New Roman" w:hAnsi="Times New Roman" w:cs="Times New Roman"/>
          <w:i/>
          <w:iCs/>
          <w:sz w:val="24"/>
          <w:lang w:val="en-US"/>
        </w:rPr>
        <w:t>,</w:t>
      </w:r>
      <w:r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lang w:val="en-US"/>
        </w:rPr>
        <w:t>atemporal</w:t>
      </w:r>
      <w:proofErr w:type="spellEnd"/>
      <w:r w:rsidR="006B0FAE">
        <w:rPr>
          <w:rFonts w:ascii="Times New Roman" w:hAnsi="Times New Roman" w:cs="Times New Roman"/>
          <w:i/>
          <w:iCs/>
          <w:sz w:val="24"/>
          <w:lang w:val="en-US"/>
        </w:rPr>
        <w:t>)</w:t>
      </w:r>
      <w:r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>by age group in the episodic specificity induction (ESI) and in the control induction</w:t>
      </w:r>
      <w:r w:rsidR="00DF0DA7" w:rsidRPr="0026046D">
        <w:rPr>
          <w:rStyle w:val="Refdenotaderodap"/>
        </w:rPr>
        <w:footnoteReference w:id="1"/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>.</w:t>
      </w:r>
    </w:p>
    <w:tbl>
      <w:tblPr>
        <w:tblW w:w="10794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963"/>
        <w:gridCol w:w="1238"/>
        <w:gridCol w:w="1240"/>
        <w:gridCol w:w="1213"/>
        <w:gridCol w:w="1192"/>
        <w:gridCol w:w="1189"/>
        <w:gridCol w:w="1322"/>
        <w:gridCol w:w="1189"/>
        <w:gridCol w:w="1248"/>
      </w:tblGrid>
      <w:tr w:rsidR="006B0FAE" w:rsidRPr="006B0FAE" w14:paraId="2A13C01A" w14:textId="77777777" w:rsidTr="006B0FAE">
        <w:trPr>
          <w:trHeight w:val="567"/>
        </w:trPr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54B7" w14:textId="77777777" w:rsidR="006B0FAE" w:rsidRPr="00DF0DA7" w:rsidRDefault="006B0FAE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</w:p>
        </w:tc>
        <w:tc>
          <w:tcPr>
            <w:tcW w:w="24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AF913" w14:textId="77777777" w:rsidR="006B0FAE" w:rsidRPr="006B0FAE" w:rsidRDefault="006B0FAE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Cs w:val="24"/>
                <w:lang w:val="en-US"/>
              </w:rPr>
              <w:t>Past</w:t>
            </w:r>
          </w:p>
        </w:tc>
        <w:tc>
          <w:tcPr>
            <w:tcW w:w="24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22CD6" w14:textId="77777777" w:rsidR="006B0FAE" w:rsidRPr="006B0FAE" w:rsidRDefault="006B0FAE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Cs w:val="24"/>
                <w:lang w:val="en-US"/>
              </w:rPr>
              <w:t>Present</w:t>
            </w:r>
          </w:p>
        </w:tc>
        <w:tc>
          <w:tcPr>
            <w:tcW w:w="25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EECE6" w14:textId="77777777" w:rsidR="006B0FAE" w:rsidRPr="006B0FAE" w:rsidRDefault="006B0FAE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Cs w:val="24"/>
                <w:lang w:val="en-US"/>
              </w:rPr>
              <w:t>Future</w:t>
            </w:r>
          </w:p>
        </w:tc>
        <w:tc>
          <w:tcPr>
            <w:tcW w:w="24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3279F" w14:textId="77777777" w:rsidR="006B0FAE" w:rsidRPr="006B0FAE" w:rsidRDefault="006B0FAE" w:rsidP="006B0FAE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Cs/>
                <w:szCs w:val="24"/>
                <w:lang w:val="en-US"/>
              </w:rPr>
              <w:t>Atemporal</w:t>
            </w:r>
            <w:proofErr w:type="spellEnd"/>
          </w:p>
        </w:tc>
      </w:tr>
      <w:tr w:rsidR="006B0FAE" w:rsidRPr="00360A5D" w14:paraId="028108E3" w14:textId="77777777" w:rsidTr="006B0FAE">
        <w:trPr>
          <w:trHeight w:val="227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D67E8" w14:textId="77777777" w:rsidR="006B0FAE" w:rsidRPr="006B0FAE" w:rsidRDefault="006B0FAE" w:rsidP="006B0FAE">
            <w:pPr>
              <w:spacing w:after="0" w:line="276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80D8A" w14:textId="77777777" w:rsidR="006B0FAE" w:rsidRPr="00360A5D" w:rsidRDefault="006B0FAE" w:rsidP="006B0FAE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C544E" w14:textId="77777777" w:rsidR="006B0FAE" w:rsidRPr="00360A5D" w:rsidRDefault="006B0FAE" w:rsidP="006B0FAE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B00C3" w14:textId="77777777" w:rsidR="006B0FAE" w:rsidRPr="00360A5D" w:rsidRDefault="006B0FAE" w:rsidP="006B0FAE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91D2B" w14:textId="77777777" w:rsidR="006B0FAE" w:rsidRPr="00360A5D" w:rsidRDefault="006B0FAE" w:rsidP="006B0FAE">
            <w:pPr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0DCC6" w14:textId="77777777" w:rsidR="006B0FAE" w:rsidRPr="00360A5D" w:rsidRDefault="006B0FAE" w:rsidP="006B0FAE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29630" w14:textId="77777777" w:rsidR="006B0FAE" w:rsidRPr="00360A5D" w:rsidRDefault="006B0FAE" w:rsidP="006B0FAE">
            <w:pPr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14:paraId="78286575" w14:textId="77777777" w:rsidR="006B0FAE" w:rsidRPr="00360A5D" w:rsidRDefault="006B0FAE" w:rsidP="006B0FAE">
            <w:pPr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0C93848" w14:textId="77777777" w:rsidR="006B0FAE" w:rsidRPr="00360A5D" w:rsidRDefault="006B0FAE" w:rsidP="006B0FAE">
            <w:pPr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</w:tr>
      <w:tr w:rsidR="006B0FAE" w:rsidRPr="00360A5D" w14:paraId="1C12B766" w14:textId="77777777" w:rsidTr="006B0FAE">
        <w:trPr>
          <w:trHeight w:val="374"/>
        </w:trPr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A111" w14:textId="77777777" w:rsidR="006B0FAE" w:rsidRPr="00360A5D" w:rsidRDefault="006B0FAE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 w:rsidRPr="00360A5D">
              <w:rPr>
                <w:rFonts w:ascii="Times New Roman" w:hAnsi="Times New Roman"/>
                <w:iCs/>
                <w:szCs w:val="24"/>
              </w:rPr>
              <w:t>ESI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D04A" w14:textId="77777777" w:rsidR="006B0FAE" w:rsidRPr="00360A5D" w:rsidRDefault="006B0FAE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83 (1.97)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5977" w14:textId="77777777" w:rsidR="006B0FAE" w:rsidRPr="00360A5D" w:rsidRDefault="006B0FAE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29 (1.68)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CEA5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33 (0.56)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746B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08 (1.18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1D09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83 (1.09)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DF41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58 (1.25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14:paraId="71C27330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58 (2.55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4BC9E994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25 (1.92)</w:t>
            </w:r>
          </w:p>
        </w:tc>
      </w:tr>
      <w:tr w:rsidR="006B0FAE" w:rsidRPr="00360A5D" w14:paraId="400BC689" w14:textId="77777777" w:rsidTr="006B0FAE">
        <w:trPr>
          <w:trHeight w:val="37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755C" w14:textId="77777777" w:rsidR="006B0FAE" w:rsidRPr="00360A5D" w:rsidRDefault="006B0FAE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iCs/>
                <w:szCs w:val="24"/>
              </w:rPr>
              <w:t>Control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11D5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50 (1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CFD3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63 (2.2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BB61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17 (0.3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4569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17 (1.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D0CC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29 (1.4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DB20" w14:textId="77777777" w:rsidR="006B0FAE" w:rsidRPr="00360A5D" w:rsidRDefault="00F153D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46 (0.7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6398" w14:textId="77777777" w:rsidR="006B0FAE" w:rsidRPr="00360A5D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83 (2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998E" w14:textId="77777777" w:rsidR="006B0FAE" w:rsidRPr="00360A5D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83 (1.20)</w:t>
            </w:r>
          </w:p>
        </w:tc>
      </w:tr>
      <w:tr w:rsidR="006B0FAE" w:rsidRPr="00360A5D" w14:paraId="393D3D7B" w14:textId="77777777" w:rsidTr="006B0FAE">
        <w:trPr>
          <w:trHeight w:val="374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C499E" w14:textId="77777777" w:rsidR="006B0FAE" w:rsidRPr="00360A5D" w:rsidRDefault="006B0FAE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0EFB1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67 (1.6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8231B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46 (1.67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7996C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25 (0.7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5C38A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13 (0.7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B4FFD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06 (1.0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861FE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0.53 (1.0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43940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71 (1.7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50CEA" w14:textId="77777777" w:rsidR="006B0FAE" w:rsidRDefault="00187342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04 (1.77)</w:t>
            </w:r>
          </w:p>
        </w:tc>
      </w:tr>
    </w:tbl>
    <w:p w14:paraId="7D6C74AB" w14:textId="77777777" w:rsidR="001E16B5" w:rsidRDefault="001E16B5" w:rsidP="004A0A2B">
      <w:pPr>
        <w:spacing w:line="480" w:lineRule="auto"/>
        <w:rPr>
          <w:iCs/>
          <w:lang w:val="en-US"/>
        </w:rPr>
      </w:pPr>
    </w:p>
    <w:p w14:paraId="44C4ADEB" w14:textId="77777777" w:rsidR="003D480A" w:rsidRPr="0026046D" w:rsidRDefault="003D480A" w:rsidP="003D480A">
      <w:pPr>
        <w:spacing w:line="480" w:lineRule="auto"/>
        <w:rPr>
          <w:rFonts w:ascii="Times New Roman" w:hAnsi="Times New Roman" w:cs="Times New Roman"/>
          <w:iCs/>
          <w:sz w:val="24"/>
          <w:lang w:val="en-US"/>
        </w:rPr>
      </w:pPr>
      <w:r>
        <w:rPr>
          <w:rFonts w:ascii="Times New Roman" w:hAnsi="Times New Roman" w:cs="Times New Roman"/>
          <w:iCs/>
          <w:sz w:val="24"/>
          <w:lang w:val="en-US"/>
        </w:rPr>
        <w:t xml:space="preserve">Table </w:t>
      </w:r>
      <w:r w:rsidR="00A70335">
        <w:rPr>
          <w:rFonts w:ascii="Times New Roman" w:hAnsi="Times New Roman" w:cs="Times New Roman"/>
          <w:iCs/>
          <w:sz w:val="24"/>
          <w:lang w:val="en-US"/>
        </w:rPr>
        <w:t>3</w:t>
      </w:r>
      <w:r>
        <w:rPr>
          <w:rFonts w:ascii="Times New Roman" w:hAnsi="Times New Roman" w:cs="Times New Roman"/>
          <w:iCs/>
          <w:sz w:val="24"/>
          <w:lang w:val="en-US"/>
        </w:rPr>
        <w:t xml:space="preserve">. 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lang w:val="en-US"/>
        </w:rPr>
        <w:t>frequency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 xml:space="preserve"> (standard deviation) of </w:t>
      </w:r>
      <w:proofErr w:type="spellStart"/>
      <w:r>
        <w:rPr>
          <w:rFonts w:ascii="Times New Roman" w:hAnsi="Times New Roman" w:cs="Times New Roman"/>
          <w:i/>
          <w:iCs/>
          <w:sz w:val="24"/>
          <w:lang w:val="en-US"/>
        </w:rPr>
        <w:t>sTUTs</w:t>
      </w:r>
      <w:proofErr w:type="spellEnd"/>
      <w:r>
        <w:rPr>
          <w:rFonts w:ascii="Times New Roman" w:hAnsi="Times New Roman" w:cs="Times New Roman"/>
          <w:i/>
          <w:iCs/>
          <w:sz w:val="24"/>
          <w:lang w:val="en-US"/>
        </w:rPr>
        <w:t xml:space="preserve"> in each form (verbal, visual) </w:t>
      </w:r>
      <w:r w:rsidRPr="004A0A2B">
        <w:rPr>
          <w:rFonts w:ascii="Times New Roman" w:hAnsi="Times New Roman" w:cs="Times New Roman"/>
          <w:i/>
          <w:iCs/>
          <w:sz w:val="24"/>
          <w:lang w:val="en-US"/>
        </w:rPr>
        <w:t>by age group in the episodic specificity induction (ESI) and in the control induction.</w:t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107"/>
        <w:gridCol w:w="1396"/>
        <w:gridCol w:w="1291"/>
        <w:gridCol w:w="125"/>
        <w:gridCol w:w="1328"/>
        <w:gridCol w:w="1382"/>
        <w:gridCol w:w="34"/>
      </w:tblGrid>
      <w:tr w:rsidR="003D480A" w:rsidRPr="00360A5D" w14:paraId="2DFA7022" w14:textId="77777777" w:rsidTr="00894EB9">
        <w:trPr>
          <w:trHeight w:val="567"/>
        </w:trPr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0FC7E" w14:textId="77777777" w:rsidR="003D480A" w:rsidRPr="004A0A2B" w:rsidRDefault="003D480A" w:rsidP="00894EB9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  <w:lang w:val="en-US"/>
              </w:rPr>
            </w:pPr>
          </w:p>
        </w:tc>
        <w:tc>
          <w:tcPr>
            <w:tcW w:w="28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34BBB" w14:textId="77777777" w:rsidR="003D480A" w:rsidRPr="00360A5D" w:rsidRDefault="003D480A" w:rsidP="00894EB9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Verbal</w:t>
            </w:r>
          </w:p>
        </w:tc>
        <w:tc>
          <w:tcPr>
            <w:tcW w:w="274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D3C98" w14:textId="77777777" w:rsidR="003D480A" w:rsidRPr="00360A5D" w:rsidRDefault="003D480A" w:rsidP="00894EB9">
            <w:pPr>
              <w:spacing w:after="0"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Visual</w:t>
            </w:r>
          </w:p>
        </w:tc>
      </w:tr>
      <w:tr w:rsidR="003D480A" w:rsidRPr="00360A5D" w14:paraId="7BA00530" w14:textId="77777777" w:rsidTr="00894EB9">
        <w:trPr>
          <w:gridAfter w:val="1"/>
          <w:wAfter w:w="34" w:type="dxa"/>
          <w:trHeight w:val="235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C84D1" w14:textId="77777777" w:rsidR="003D480A" w:rsidRPr="00360A5D" w:rsidRDefault="003D480A" w:rsidP="00894EB9">
            <w:pPr>
              <w:spacing w:line="276" w:lineRule="auto"/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0362C" w14:textId="77777777" w:rsidR="003D480A" w:rsidRPr="00360A5D" w:rsidRDefault="003D480A" w:rsidP="00894EB9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AED5A" w14:textId="77777777" w:rsidR="003D480A" w:rsidRPr="00360A5D" w:rsidRDefault="003D480A" w:rsidP="00894EB9">
            <w:pPr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  <w:tc>
          <w:tcPr>
            <w:tcW w:w="14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09ED1" w14:textId="77777777" w:rsidR="003D480A" w:rsidRPr="00360A5D" w:rsidRDefault="003D480A" w:rsidP="00894EB9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Younger</w:t>
            </w:r>
            <w:proofErr w:type="spellEnd"/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97AFD" w14:textId="77777777" w:rsidR="003D480A" w:rsidRPr="00360A5D" w:rsidRDefault="003D480A" w:rsidP="00894EB9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szCs w:val="24"/>
              </w:rPr>
              <w:t>Older</w:t>
            </w:r>
            <w:proofErr w:type="spellEnd"/>
          </w:p>
        </w:tc>
      </w:tr>
      <w:tr w:rsidR="003D480A" w:rsidRPr="00360A5D" w14:paraId="62981D3A" w14:textId="77777777" w:rsidTr="00894EB9">
        <w:trPr>
          <w:gridAfter w:val="1"/>
          <w:wAfter w:w="34" w:type="dxa"/>
          <w:trHeight w:val="293"/>
        </w:trPr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F501" w14:textId="77777777" w:rsidR="003D480A" w:rsidRPr="00360A5D" w:rsidRDefault="003D480A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 w:rsidRPr="00360A5D">
              <w:rPr>
                <w:rFonts w:ascii="Times New Roman" w:hAnsi="Times New Roman"/>
                <w:iCs/>
                <w:szCs w:val="24"/>
              </w:rPr>
              <w:t>ESI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F6DC" w14:textId="77777777" w:rsidR="003D480A" w:rsidRPr="00360A5D" w:rsidRDefault="0033538D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29 (1.12)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4B68" w14:textId="77777777" w:rsidR="003D480A" w:rsidRPr="00360A5D" w:rsidRDefault="0033538D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2.21 (1.86)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CDCA" w14:textId="77777777" w:rsidR="003D480A" w:rsidRPr="00360A5D" w:rsidRDefault="0033538D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29 (2.93)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A5A2" w14:textId="77777777" w:rsidR="003D480A" w:rsidRPr="00360A5D" w:rsidRDefault="0033538D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2.04 (2.46)</w:t>
            </w:r>
          </w:p>
        </w:tc>
      </w:tr>
      <w:tr w:rsidR="003D480A" w:rsidRPr="00360A5D" w14:paraId="06AAE33B" w14:textId="77777777" w:rsidTr="00894EB9">
        <w:trPr>
          <w:gridAfter w:val="1"/>
          <w:wAfter w:w="34" w:type="dxa"/>
          <w:trHeight w:val="293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3123" w14:textId="77777777" w:rsidR="003D480A" w:rsidRPr="00360A5D" w:rsidRDefault="003D480A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360A5D">
              <w:rPr>
                <w:rFonts w:ascii="Times New Roman" w:hAnsi="Times New Roman"/>
                <w:iCs/>
                <w:szCs w:val="24"/>
              </w:rPr>
              <w:t>Control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B0E2" w14:textId="77777777" w:rsidR="003D480A" w:rsidRPr="00360A5D" w:rsidRDefault="0033538D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71 (1.4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852C" w14:textId="77777777" w:rsidR="003D480A" w:rsidRPr="00360A5D" w:rsidRDefault="0033538D" w:rsidP="0033538D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2.21 (2.0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E1BA" w14:textId="77777777" w:rsidR="003D480A" w:rsidRPr="00360A5D" w:rsidRDefault="0033538D" w:rsidP="0033538D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08 (2.5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8E03" w14:textId="77777777" w:rsidR="003D480A" w:rsidRPr="00360A5D" w:rsidRDefault="0033538D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96 (2.18)</w:t>
            </w:r>
          </w:p>
        </w:tc>
      </w:tr>
      <w:tr w:rsidR="003D480A" w:rsidRPr="00360A5D" w14:paraId="24DD921C" w14:textId="77777777" w:rsidTr="00894EB9">
        <w:trPr>
          <w:gridAfter w:val="1"/>
          <w:wAfter w:w="34" w:type="dxa"/>
          <w:trHeight w:val="293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C159D" w14:textId="77777777" w:rsidR="003D480A" w:rsidRPr="00360A5D" w:rsidRDefault="003D480A" w:rsidP="00894EB9">
            <w:pPr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6174D" w14:textId="77777777" w:rsidR="003D480A" w:rsidRDefault="00584890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1.50 (1.4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8DB0F" w14:textId="77777777" w:rsidR="003D480A" w:rsidRDefault="00584890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2.21 (1.46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8B27B" w14:textId="77777777" w:rsidR="003D480A" w:rsidRDefault="00584890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3.19 (2.3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3DEF7" w14:textId="77777777" w:rsidR="003D480A" w:rsidRDefault="00584890" w:rsidP="00894EB9">
            <w:pPr>
              <w:spacing w:line="48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2.00 (2.34)</w:t>
            </w:r>
          </w:p>
        </w:tc>
      </w:tr>
    </w:tbl>
    <w:p w14:paraId="633AF09F" w14:textId="77777777" w:rsidR="003D480A" w:rsidRPr="004A0A2B" w:rsidRDefault="003D480A" w:rsidP="004A0A2B">
      <w:pPr>
        <w:spacing w:line="480" w:lineRule="auto"/>
        <w:rPr>
          <w:iCs/>
          <w:lang w:val="en-US"/>
        </w:rPr>
      </w:pPr>
    </w:p>
    <w:sectPr w:rsidR="003D480A" w:rsidRPr="004A0A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DA6A5" w14:textId="77777777" w:rsidR="00440B7C" w:rsidRDefault="00440B7C" w:rsidP="00DF0DA7">
      <w:pPr>
        <w:spacing w:after="0" w:line="240" w:lineRule="auto"/>
      </w:pPr>
      <w:r>
        <w:separator/>
      </w:r>
    </w:p>
  </w:endnote>
  <w:endnote w:type="continuationSeparator" w:id="0">
    <w:p w14:paraId="4B99EAEA" w14:textId="77777777" w:rsidR="00440B7C" w:rsidRDefault="00440B7C" w:rsidP="00DF0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DE687" w14:textId="77777777" w:rsidR="00440B7C" w:rsidRDefault="00440B7C" w:rsidP="00DF0DA7">
      <w:pPr>
        <w:spacing w:after="0" w:line="240" w:lineRule="auto"/>
      </w:pPr>
      <w:r>
        <w:separator/>
      </w:r>
    </w:p>
  </w:footnote>
  <w:footnote w:type="continuationSeparator" w:id="0">
    <w:p w14:paraId="623E031A" w14:textId="77777777" w:rsidR="00440B7C" w:rsidRDefault="00440B7C" w:rsidP="00DF0DA7">
      <w:pPr>
        <w:spacing w:after="0" w:line="240" w:lineRule="auto"/>
      </w:pPr>
      <w:r>
        <w:continuationSeparator/>
      </w:r>
    </w:p>
  </w:footnote>
  <w:footnote w:id="1">
    <w:p w14:paraId="7375AD00" w14:textId="77777777" w:rsidR="00DF0DA7" w:rsidRPr="00DF0DA7" w:rsidRDefault="00DF0DA7">
      <w:pPr>
        <w:pStyle w:val="Textodenotaderodap"/>
        <w:rPr>
          <w:rFonts w:ascii="Times New Roman" w:hAnsi="Times New Roman" w:cs="Times New Roman"/>
          <w:lang w:val="en-US"/>
        </w:rPr>
      </w:pPr>
      <w:r w:rsidRPr="0026046D">
        <w:rPr>
          <w:rStyle w:val="Refdenotaderodap"/>
        </w:rPr>
        <w:footnoteRef/>
      </w:r>
      <w:r w:rsidRPr="00DF0DA7">
        <w:rPr>
          <w:rFonts w:ascii="Times New Roman" w:hAnsi="Times New Roman" w:cs="Times New Roman"/>
          <w:lang w:val="en-US"/>
        </w:rPr>
        <w:t xml:space="preserve">There were some instances in which </w:t>
      </w:r>
      <w:r>
        <w:rPr>
          <w:rFonts w:ascii="Times New Roman" w:hAnsi="Times New Roman" w:cs="Times New Roman"/>
          <w:lang w:val="en-US"/>
        </w:rPr>
        <w:t>participants reported more than one temporal-orientation for the thought described (e.g., thinking about a past experience that is going to happen in the future, or an ongoing/present situation that is going to have a future resolution…). These mixed temporality cases were only 1.85% of thoughts collected, and were not included in the temporality analysi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2B"/>
    <w:rsid w:val="000936F1"/>
    <w:rsid w:val="00187342"/>
    <w:rsid w:val="001E16B5"/>
    <w:rsid w:val="0026046D"/>
    <w:rsid w:val="003171A7"/>
    <w:rsid w:val="0033538D"/>
    <w:rsid w:val="003D480A"/>
    <w:rsid w:val="00440B7C"/>
    <w:rsid w:val="004A0A2B"/>
    <w:rsid w:val="00584890"/>
    <w:rsid w:val="006B0FAE"/>
    <w:rsid w:val="00940A56"/>
    <w:rsid w:val="009C30D6"/>
    <w:rsid w:val="00A70335"/>
    <w:rsid w:val="00B17D29"/>
    <w:rsid w:val="00C060C9"/>
    <w:rsid w:val="00C379A8"/>
    <w:rsid w:val="00C83C00"/>
    <w:rsid w:val="00DF0DA7"/>
    <w:rsid w:val="00F1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D5152"/>
  <w15:chartTrackingRefBased/>
  <w15:docId w15:val="{83B252D6-87EA-48E0-A041-1F24CAB82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2B"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4A0A2B"/>
    <w:rPr>
      <w:color w:val="0563C1" w:themeColor="hyperlink"/>
      <w:u w:val="single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DF0DA7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DF0DA7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DF0DA7"/>
    <w:rPr>
      <w:vertAlign w:val="superscript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2604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gda.jordao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527D3-70AF-4DB9-A598-93C64C9E3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2</cp:revision>
  <dcterms:created xsi:type="dcterms:W3CDTF">2020-03-11T18:42:00Z</dcterms:created>
  <dcterms:modified xsi:type="dcterms:W3CDTF">2020-03-11T18:42:00Z</dcterms:modified>
</cp:coreProperties>
</file>